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7C7CF" w14:textId="2C734CB4" w:rsidR="00347503" w:rsidRDefault="00347503" w:rsidP="00347503">
      <w:pPr>
        <w:rPr>
          <w:rFonts w:ascii="Times New Roman" w:hAnsi="Times New Roman"/>
          <w:sz w:val="24"/>
          <w:szCs w:val="24"/>
        </w:rPr>
      </w:pPr>
      <w:r w:rsidRPr="00D33CC2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>
        <w:rPr>
          <w:rFonts w:ascii="Times New Roman" w:hAnsi="Times New Roman"/>
          <w:sz w:val="24"/>
          <w:szCs w:val="24"/>
        </w:rPr>
        <w:t xml:space="preserve"> </w:t>
      </w:r>
      <w:r w:rsidR="009F27EF">
        <w:rPr>
          <w:rFonts w:ascii="Times New Roman" w:hAnsi="Times New Roman"/>
          <w:sz w:val="24"/>
          <w:szCs w:val="24"/>
        </w:rPr>
        <w:t>Number of animals (N), m</w:t>
      </w:r>
      <w:r w:rsidRPr="00467B69">
        <w:rPr>
          <w:rFonts w:ascii="Times New Roman" w:hAnsi="Times New Roman"/>
          <w:sz w:val="24"/>
          <w:szCs w:val="24"/>
        </w:rPr>
        <w:t>ean</w:t>
      </w:r>
      <w:r w:rsidR="009F27EF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467B69">
        <w:rPr>
          <w:rFonts w:ascii="Times New Roman" w:hAnsi="Times New Roman"/>
          <w:sz w:val="24"/>
          <w:szCs w:val="24"/>
        </w:rPr>
        <w:t xml:space="preserve">and standard deviation (SD) </w:t>
      </w:r>
      <w:r>
        <w:rPr>
          <w:rFonts w:ascii="Times New Roman" w:hAnsi="Times New Roman"/>
          <w:bCs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 xml:space="preserve">reliabilities of the </w:t>
      </w:r>
      <w:r w:rsidRPr="00467B69">
        <w:rPr>
          <w:rFonts w:ascii="Times New Roman" w:hAnsi="Times New Roman"/>
          <w:sz w:val="24"/>
          <w:szCs w:val="24"/>
        </w:rPr>
        <w:t>genomic estimated breeding values (GEBV)</w:t>
      </w:r>
      <w:r>
        <w:rPr>
          <w:rFonts w:ascii="Times New Roman" w:hAnsi="Times New Roman"/>
          <w:sz w:val="24"/>
          <w:szCs w:val="24"/>
        </w:rPr>
        <w:t xml:space="preserve"> by birth year for </w:t>
      </w:r>
      <w:r w:rsidR="00DF3A3E">
        <w:rPr>
          <w:rFonts w:ascii="Times New Roman" w:hAnsi="Times New Roman"/>
          <w:sz w:val="24"/>
          <w:szCs w:val="24"/>
        </w:rPr>
        <w:t xml:space="preserve">all </w:t>
      </w:r>
      <w:r>
        <w:rPr>
          <w:rFonts w:ascii="Times New Roman" w:hAnsi="Times New Roman"/>
          <w:sz w:val="24"/>
          <w:szCs w:val="24"/>
        </w:rPr>
        <w:t xml:space="preserve">the genotyped animals using the blended method for three lactations based on </w:t>
      </w:r>
      <w:r w:rsidR="00817582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ata set 2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588"/>
        <w:gridCol w:w="1114"/>
        <w:gridCol w:w="1027"/>
        <w:gridCol w:w="1115"/>
        <w:gridCol w:w="1027"/>
        <w:gridCol w:w="1115"/>
        <w:gridCol w:w="1027"/>
      </w:tblGrid>
      <w:tr w:rsidR="009F27EF" w:rsidRPr="00391E90" w14:paraId="3B761298" w14:textId="77777777" w:rsidTr="00391E90">
        <w:tc>
          <w:tcPr>
            <w:tcW w:w="1361" w:type="dxa"/>
            <w:tcBorders>
              <w:top w:val="single" w:sz="4" w:space="0" w:color="auto"/>
              <w:bottom w:val="nil"/>
            </w:tcBorders>
          </w:tcPr>
          <w:p w14:paraId="0B7BD720" w14:textId="77777777" w:rsidR="009F27EF" w:rsidRPr="00391E90" w:rsidRDefault="009F27E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</w:tcPr>
          <w:p w14:paraId="67E96321" w14:textId="77777777" w:rsidR="009F27EF" w:rsidRPr="00391E90" w:rsidRDefault="009F27EF" w:rsidP="00EA5D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41" w:type="dxa"/>
            <w:gridSpan w:val="2"/>
            <w:tcBorders>
              <w:bottom w:val="single" w:sz="4" w:space="0" w:color="auto"/>
            </w:tcBorders>
          </w:tcPr>
          <w:p w14:paraId="66677028" w14:textId="2B9AACF1" w:rsidR="009F27EF" w:rsidRPr="00391E90" w:rsidRDefault="009F27EF" w:rsidP="00EA5D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Lactation 1</w:t>
            </w:r>
          </w:p>
        </w:tc>
        <w:tc>
          <w:tcPr>
            <w:tcW w:w="2142" w:type="dxa"/>
            <w:gridSpan w:val="2"/>
            <w:tcBorders>
              <w:bottom w:val="single" w:sz="4" w:space="0" w:color="auto"/>
            </w:tcBorders>
          </w:tcPr>
          <w:p w14:paraId="1363053F" w14:textId="5C52E42A" w:rsidR="009F27EF" w:rsidRPr="00391E90" w:rsidRDefault="009F27EF" w:rsidP="00EA5D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Lactation 2</w:t>
            </w:r>
          </w:p>
        </w:tc>
        <w:tc>
          <w:tcPr>
            <w:tcW w:w="2142" w:type="dxa"/>
            <w:gridSpan w:val="2"/>
            <w:tcBorders>
              <w:bottom w:val="single" w:sz="4" w:space="0" w:color="auto"/>
            </w:tcBorders>
          </w:tcPr>
          <w:p w14:paraId="49722805" w14:textId="33DD1A15" w:rsidR="009F27EF" w:rsidRPr="00391E90" w:rsidRDefault="009F27EF" w:rsidP="00EA5D5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Lactation 3</w:t>
            </w:r>
          </w:p>
        </w:tc>
      </w:tr>
      <w:tr w:rsidR="009F27EF" w:rsidRPr="00391E90" w14:paraId="6A3341B7" w14:textId="77777777" w:rsidTr="00391E90">
        <w:tc>
          <w:tcPr>
            <w:tcW w:w="1361" w:type="dxa"/>
            <w:tcBorders>
              <w:top w:val="nil"/>
              <w:bottom w:val="single" w:sz="4" w:space="0" w:color="auto"/>
            </w:tcBorders>
          </w:tcPr>
          <w:p w14:paraId="3BB435B3" w14:textId="609A48BD" w:rsidR="009F27EF" w:rsidRPr="00391E90" w:rsidRDefault="009F27EF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Birth year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</w:tcPr>
          <w:p w14:paraId="583D381D" w14:textId="45EBEC2D" w:rsidR="009F27EF" w:rsidRPr="00391E90" w:rsidRDefault="009F27EF" w:rsidP="00391E90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0B7CDDC3" w14:textId="7F8CD10F" w:rsidR="009F27EF" w:rsidRPr="00391E90" w:rsidRDefault="009F27EF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50542B20" w14:textId="711AEE4C" w:rsidR="009F27EF" w:rsidRPr="00391E90" w:rsidRDefault="009F27EF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80747B0" w14:textId="3CD45950" w:rsidR="009F27EF" w:rsidRPr="00391E90" w:rsidRDefault="009F27EF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5A55F557" w14:textId="0ECA783C" w:rsidR="009F27EF" w:rsidRPr="00391E90" w:rsidRDefault="009F27EF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2EB1F29B" w14:textId="0E9B15FD" w:rsidR="009F27EF" w:rsidRPr="00391E90" w:rsidRDefault="009F27EF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7BB502A4" w14:textId="23B78F1E" w:rsidR="009F27EF" w:rsidRPr="00391E90" w:rsidRDefault="009F27EF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</w:tr>
      <w:tr w:rsidR="000708E9" w:rsidRPr="00391E90" w14:paraId="082A439B" w14:textId="77777777" w:rsidTr="00391E90">
        <w:tc>
          <w:tcPr>
            <w:tcW w:w="1361" w:type="dxa"/>
            <w:tcBorders>
              <w:top w:val="single" w:sz="4" w:space="0" w:color="auto"/>
            </w:tcBorders>
          </w:tcPr>
          <w:p w14:paraId="4B6CF84D" w14:textId="0DA83EDE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05</w:t>
            </w: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43823044" w14:textId="5511ED48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2E7E6E40" w14:textId="2BC8C67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435863A4" w14:textId="50718403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30F374FA" w14:textId="2DE2525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6DB71F7" w14:textId="5E7C9E2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2BAFCDB9" w14:textId="6DCB345F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2740681" w14:textId="27A51F4B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153</w:t>
            </w:r>
          </w:p>
        </w:tc>
      </w:tr>
      <w:tr w:rsidR="000708E9" w:rsidRPr="00391E90" w14:paraId="6230B0C8" w14:textId="77777777" w:rsidTr="00391E90">
        <w:tc>
          <w:tcPr>
            <w:tcW w:w="1361" w:type="dxa"/>
          </w:tcPr>
          <w:p w14:paraId="58704263" w14:textId="1A4A3DA8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06</w:t>
            </w:r>
          </w:p>
        </w:tc>
        <w:tc>
          <w:tcPr>
            <w:tcW w:w="1588" w:type="dxa"/>
          </w:tcPr>
          <w:p w14:paraId="4DBDAB7E" w14:textId="04AE409D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1114" w:type="dxa"/>
          </w:tcPr>
          <w:p w14:paraId="65AFA8D4" w14:textId="2BF17BA3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027" w:type="dxa"/>
          </w:tcPr>
          <w:p w14:paraId="1EECB731" w14:textId="6A20E352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1115" w:type="dxa"/>
          </w:tcPr>
          <w:p w14:paraId="7A3C9509" w14:textId="0ABDA918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27" w:type="dxa"/>
          </w:tcPr>
          <w:p w14:paraId="012E69FE" w14:textId="290CAB34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135</w:t>
            </w:r>
          </w:p>
        </w:tc>
        <w:tc>
          <w:tcPr>
            <w:tcW w:w="1115" w:type="dxa"/>
          </w:tcPr>
          <w:p w14:paraId="6CA4E227" w14:textId="6610A72E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27" w:type="dxa"/>
          </w:tcPr>
          <w:p w14:paraId="0C84EACF" w14:textId="27EA7FE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151</w:t>
            </w:r>
          </w:p>
        </w:tc>
      </w:tr>
      <w:tr w:rsidR="000708E9" w:rsidRPr="00391E90" w14:paraId="57BE941B" w14:textId="77777777" w:rsidTr="00391E90">
        <w:tc>
          <w:tcPr>
            <w:tcW w:w="1361" w:type="dxa"/>
          </w:tcPr>
          <w:p w14:paraId="00FAE198" w14:textId="7F751117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07</w:t>
            </w:r>
          </w:p>
        </w:tc>
        <w:tc>
          <w:tcPr>
            <w:tcW w:w="1588" w:type="dxa"/>
          </w:tcPr>
          <w:p w14:paraId="543DEC2F" w14:textId="6A38B15A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1114" w:type="dxa"/>
          </w:tcPr>
          <w:p w14:paraId="33AD3E24" w14:textId="1BF8C90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27" w:type="dxa"/>
          </w:tcPr>
          <w:p w14:paraId="1835AE38" w14:textId="3243CFC8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115" w:type="dxa"/>
          </w:tcPr>
          <w:p w14:paraId="5E694FBB" w14:textId="6E86E9C5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27" w:type="dxa"/>
          </w:tcPr>
          <w:p w14:paraId="09248FAB" w14:textId="48C31AA9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115" w:type="dxa"/>
          </w:tcPr>
          <w:p w14:paraId="5AA83CEE" w14:textId="7FE2950A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27" w:type="dxa"/>
          </w:tcPr>
          <w:p w14:paraId="03365DF1" w14:textId="327CA40F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155</w:t>
            </w:r>
          </w:p>
        </w:tc>
      </w:tr>
      <w:tr w:rsidR="000708E9" w:rsidRPr="00391E90" w14:paraId="69861037" w14:textId="77777777" w:rsidTr="00391E90">
        <w:tc>
          <w:tcPr>
            <w:tcW w:w="1361" w:type="dxa"/>
          </w:tcPr>
          <w:p w14:paraId="4544BA6F" w14:textId="609C1D8A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08</w:t>
            </w:r>
          </w:p>
        </w:tc>
        <w:tc>
          <w:tcPr>
            <w:tcW w:w="1588" w:type="dxa"/>
          </w:tcPr>
          <w:p w14:paraId="58C526E8" w14:textId="72AE9E0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114" w:type="dxa"/>
          </w:tcPr>
          <w:p w14:paraId="78B11102" w14:textId="2FF05BF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27" w:type="dxa"/>
          </w:tcPr>
          <w:p w14:paraId="3BE66E04" w14:textId="3303DC6E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115" w:type="dxa"/>
          </w:tcPr>
          <w:p w14:paraId="121765B3" w14:textId="362C446C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27" w:type="dxa"/>
          </w:tcPr>
          <w:p w14:paraId="26A53A21" w14:textId="5B49C29E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115" w:type="dxa"/>
          </w:tcPr>
          <w:p w14:paraId="2BB3BD03" w14:textId="37BC0A0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27" w:type="dxa"/>
          </w:tcPr>
          <w:p w14:paraId="2966D855" w14:textId="43D8A3B3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129</w:t>
            </w:r>
          </w:p>
        </w:tc>
      </w:tr>
      <w:tr w:rsidR="000708E9" w:rsidRPr="00391E90" w14:paraId="34FF3A1A" w14:textId="77777777" w:rsidTr="00391E90">
        <w:tc>
          <w:tcPr>
            <w:tcW w:w="1361" w:type="dxa"/>
          </w:tcPr>
          <w:p w14:paraId="5728F7EE" w14:textId="19F18F9A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1588" w:type="dxa"/>
          </w:tcPr>
          <w:p w14:paraId="25C4BD48" w14:textId="690CF3F9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1114" w:type="dxa"/>
          </w:tcPr>
          <w:p w14:paraId="59BC3928" w14:textId="30F89184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27" w:type="dxa"/>
          </w:tcPr>
          <w:p w14:paraId="24E98940" w14:textId="4AF34AAC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115" w:type="dxa"/>
          </w:tcPr>
          <w:p w14:paraId="2E432E4C" w14:textId="72847A87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027" w:type="dxa"/>
          </w:tcPr>
          <w:p w14:paraId="6253EF7A" w14:textId="5F5D8946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1115" w:type="dxa"/>
          </w:tcPr>
          <w:p w14:paraId="4916FB4E" w14:textId="2268229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27" w:type="dxa"/>
          </w:tcPr>
          <w:p w14:paraId="11B3ACF7" w14:textId="1002C9E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90</w:t>
            </w:r>
          </w:p>
        </w:tc>
      </w:tr>
      <w:tr w:rsidR="000708E9" w:rsidRPr="00391E90" w14:paraId="6C1B19EF" w14:textId="77777777" w:rsidTr="00391E90">
        <w:tc>
          <w:tcPr>
            <w:tcW w:w="1361" w:type="dxa"/>
          </w:tcPr>
          <w:p w14:paraId="3E64BE07" w14:textId="709DC6FD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588" w:type="dxa"/>
          </w:tcPr>
          <w:p w14:paraId="5C957FFC" w14:textId="56076EDD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2598</w:t>
            </w:r>
          </w:p>
        </w:tc>
        <w:tc>
          <w:tcPr>
            <w:tcW w:w="1114" w:type="dxa"/>
          </w:tcPr>
          <w:p w14:paraId="39DAF06E" w14:textId="763501FA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27" w:type="dxa"/>
          </w:tcPr>
          <w:p w14:paraId="1F46764B" w14:textId="6A99D106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15" w:type="dxa"/>
          </w:tcPr>
          <w:p w14:paraId="6D34D5EA" w14:textId="29F4C11A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27" w:type="dxa"/>
          </w:tcPr>
          <w:p w14:paraId="1EFF5477" w14:textId="2DA0C7D5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1115" w:type="dxa"/>
          </w:tcPr>
          <w:p w14:paraId="445826C8" w14:textId="0C1EF18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27" w:type="dxa"/>
          </w:tcPr>
          <w:p w14:paraId="04D4A06D" w14:textId="1A237B0B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82</w:t>
            </w:r>
          </w:p>
        </w:tc>
      </w:tr>
      <w:tr w:rsidR="000708E9" w:rsidRPr="00391E90" w14:paraId="31156537" w14:textId="77777777" w:rsidTr="00391E90">
        <w:tc>
          <w:tcPr>
            <w:tcW w:w="1361" w:type="dxa"/>
          </w:tcPr>
          <w:p w14:paraId="66BEE9B2" w14:textId="0561E33A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11</w:t>
            </w:r>
          </w:p>
        </w:tc>
        <w:tc>
          <w:tcPr>
            <w:tcW w:w="1588" w:type="dxa"/>
          </w:tcPr>
          <w:p w14:paraId="50CDE930" w14:textId="5E3409AB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4723</w:t>
            </w:r>
          </w:p>
        </w:tc>
        <w:tc>
          <w:tcPr>
            <w:tcW w:w="1114" w:type="dxa"/>
          </w:tcPr>
          <w:p w14:paraId="451845E1" w14:textId="0D63D99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27" w:type="dxa"/>
          </w:tcPr>
          <w:p w14:paraId="4F3D9803" w14:textId="4A9E272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15" w:type="dxa"/>
          </w:tcPr>
          <w:p w14:paraId="08FD8BAD" w14:textId="304FF135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27" w:type="dxa"/>
          </w:tcPr>
          <w:p w14:paraId="01E4247F" w14:textId="05E55E64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115" w:type="dxa"/>
          </w:tcPr>
          <w:p w14:paraId="2858DBE7" w14:textId="4B62D787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27" w:type="dxa"/>
          </w:tcPr>
          <w:p w14:paraId="73F8F67F" w14:textId="29F32E89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73</w:t>
            </w:r>
          </w:p>
        </w:tc>
      </w:tr>
      <w:tr w:rsidR="000708E9" w:rsidRPr="00391E90" w14:paraId="0AACD1EB" w14:textId="77777777" w:rsidTr="00391E90">
        <w:tc>
          <w:tcPr>
            <w:tcW w:w="1361" w:type="dxa"/>
          </w:tcPr>
          <w:p w14:paraId="1CD8CB38" w14:textId="5B7627E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12</w:t>
            </w:r>
          </w:p>
        </w:tc>
        <w:tc>
          <w:tcPr>
            <w:tcW w:w="1588" w:type="dxa"/>
          </w:tcPr>
          <w:p w14:paraId="3A5052D8" w14:textId="714D0519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5398</w:t>
            </w:r>
          </w:p>
        </w:tc>
        <w:tc>
          <w:tcPr>
            <w:tcW w:w="1114" w:type="dxa"/>
          </w:tcPr>
          <w:p w14:paraId="43F8EDD3" w14:textId="32C98D4A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27" w:type="dxa"/>
          </w:tcPr>
          <w:p w14:paraId="3FC88042" w14:textId="793E177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15" w:type="dxa"/>
          </w:tcPr>
          <w:p w14:paraId="09ED3E32" w14:textId="5E160F6F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027" w:type="dxa"/>
          </w:tcPr>
          <w:p w14:paraId="6D77ABF3" w14:textId="0F5AF6F6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115" w:type="dxa"/>
          </w:tcPr>
          <w:p w14:paraId="230C746D" w14:textId="2FC0E27B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27" w:type="dxa"/>
          </w:tcPr>
          <w:p w14:paraId="2FDB49D9" w14:textId="15BD5B7B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67</w:t>
            </w:r>
          </w:p>
        </w:tc>
      </w:tr>
      <w:tr w:rsidR="000708E9" w:rsidRPr="00391E90" w14:paraId="784B2CE0" w14:textId="77777777" w:rsidTr="00391E90">
        <w:tc>
          <w:tcPr>
            <w:tcW w:w="1361" w:type="dxa"/>
          </w:tcPr>
          <w:p w14:paraId="22FDCDCF" w14:textId="22DA103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588" w:type="dxa"/>
          </w:tcPr>
          <w:p w14:paraId="71AD422F" w14:textId="1C6B4C83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4423</w:t>
            </w:r>
          </w:p>
        </w:tc>
        <w:tc>
          <w:tcPr>
            <w:tcW w:w="1114" w:type="dxa"/>
          </w:tcPr>
          <w:p w14:paraId="7DCD42D5" w14:textId="5B62F45C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27" w:type="dxa"/>
          </w:tcPr>
          <w:p w14:paraId="4689CDE7" w14:textId="7E456527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1115" w:type="dxa"/>
          </w:tcPr>
          <w:p w14:paraId="2FACFFBE" w14:textId="47469369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027" w:type="dxa"/>
          </w:tcPr>
          <w:p w14:paraId="1ADBFA49" w14:textId="799201ED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115" w:type="dxa"/>
          </w:tcPr>
          <w:p w14:paraId="041D8955" w14:textId="7160D8AE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27" w:type="dxa"/>
          </w:tcPr>
          <w:p w14:paraId="7C2A27F0" w14:textId="2B658785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61</w:t>
            </w:r>
          </w:p>
        </w:tc>
      </w:tr>
      <w:tr w:rsidR="000708E9" w:rsidRPr="00391E90" w14:paraId="6E23ED35" w14:textId="77777777" w:rsidTr="00391E90">
        <w:tc>
          <w:tcPr>
            <w:tcW w:w="1361" w:type="dxa"/>
          </w:tcPr>
          <w:p w14:paraId="770595F7" w14:textId="16729852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14</w:t>
            </w:r>
          </w:p>
        </w:tc>
        <w:tc>
          <w:tcPr>
            <w:tcW w:w="1588" w:type="dxa"/>
          </w:tcPr>
          <w:p w14:paraId="5065ED56" w14:textId="710CB9FA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5531</w:t>
            </w:r>
          </w:p>
        </w:tc>
        <w:tc>
          <w:tcPr>
            <w:tcW w:w="1114" w:type="dxa"/>
          </w:tcPr>
          <w:p w14:paraId="2C572A08" w14:textId="1047A2A9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27" w:type="dxa"/>
          </w:tcPr>
          <w:p w14:paraId="26F42DC7" w14:textId="2737E42B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115" w:type="dxa"/>
          </w:tcPr>
          <w:p w14:paraId="008CFFF7" w14:textId="263916FF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27" w:type="dxa"/>
          </w:tcPr>
          <w:p w14:paraId="3C4463F3" w14:textId="7733F226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1115" w:type="dxa"/>
          </w:tcPr>
          <w:p w14:paraId="26BB241E" w14:textId="1EDDA0E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27" w:type="dxa"/>
          </w:tcPr>
          <w:p w14:paraId="746552BC" w14:textId="3771A1FE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</w:tr>
      <w:tr w:rsidR="000708E9" w:rsidRPr="00391E90" w14:paraId="7EB02BF9" w14:textId="77777777" w:rsidTr="00391E90">
        <w:tc>
          <w:tcPr>
            <w:tcW w:w="1361" w:type="dxa"/>
          </w:tcPr>
          <w:p w14:paraId="734FEE48" w14:textId="4C438DB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15</w:t>
            </w:r>
          </w:p>
        </w:tc>
        <w:tc>
          <w:tcPr>
            <w:tcW w:w="1588" w:type="dxa"/>
          </w:tcPr>
          <w:p w14:paraId="7ABF3B0B" w14:textId="1D606757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6755</w:t>
            </w:r>
          </w:p>
        </w:tc>
        <w:tc>
          <w:tcPr>
            <w:tcW w:w="1114" w:type="dxa"/>
          </w:tcPr>
          <w:p w14:paraId="5C752CE0" w14:textId="166934D2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27" w:type="dxa"/>
          </w:tcPr>
          <w:p w14:paraId="16477CCC" w14:textId="5D1C295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72</w:t>
            </w:r>
          </w:p>
        </w:tc>
        <w:tc>
          <w:tcPr>
            <w:tcW w:w="1115" w:type="dxa"/>
          </w:tcPr>
          <w:p w14:paraId="4F8B5568" w14:textId="1C69D7C7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027" w:type="dxa"/>
          </w:tcPr>
          <w:p w14:paraId="2F585292" w14:textId="2387AE7C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115" w:type="dxa"/>
          </w:tcPr>
          <w:p w14:paraId="6A647212" w14:textId="273D7F93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27" w:type="dxa"/>
          </w:tcPr>
          <w:p w14:paraId="2A78FDDF" w14:textId="7D53EA8A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66</w:t>
            </w:r>
          </w:p>
        </w:tc>
      </w:tr>
      <w:tr w:rsidR="000708E9" w:rsidRPr="00391E90" w14:paraId="3256B99B" w14:textId="77777777" w:rsidTr="00391E90">
        <w:tc>
          <w:tcPr>
            <w:tcW w:w="1361" w:type="dxa"/>
          </w:tcPr>
          <w:p w14:paraId="4793F91A" w14:textId="174D49D7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16</w:t>
            </w:r>
          </w:p>
        </w:tc>
        <w:tc>
          <w:tcPr>
            <w:tcW w:w="1588" w:type="dxa"/>
          </w:tcPr>
          <w:p w14:paraId="30CD4B1E" w14:textId="17599C8F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8048</w:t>
            </w:r>
          </w:p>
        </w:tc>
        <w:tc>
          <w:tcPr>
            <w:tcW w:w="1114" w:type="dxa"/>
          </w:tcPr>
          <w:p w14:paraId="12C827D9" w14:textId="63D7C72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27" w:type="dxa"/>
          </w:tcPr>
          <w:p w14:paraId="23AD7BA9" w14:textId="67FF2B2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1115" w:type="dxa"/>
          </w:tcPr>
          <w:p w14:paraId="516DD557" w14:textId="432691A4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027" w:type="dxa"/>
          </w:tcPr>
          <w:p w14:paraId="7D9E475D" w14:textId="39AE15B3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115" w:type="dxa"/>
          </w:tcPr>
          <w:p w14:paraId="3C24B60B" w14:textId="668334B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27" w:type="dxa"/>
          </w:tcPr>
          <w:p w14:paraId="67689631" w14:textId="52893AC6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</w:tr>
      <w:tr w:rsidR="000708E9" w:rsidRPr="00391E90" w14:paraId="4F08FDAD" w14:textId="77777777" w:rsidTr="00391E90">
        <w:tc>
          <w:tcPr>
            <w:tcW w:w="1361" w:type="dxa"/>
          </w:tcPr>
          <w:p w14:paraId="441B470D" w14:textId="451F6C6D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1588" w:type="dxa"/>
          </w:tcPr>
          <w:p w14:paraId="5A7F5A8C" w14:textId="75A09AEA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10894</w:t>
            </w:r>
          </w:p>
        </w:tc>
        <w:tc>
          <w:tcPr>
            <w:tcW w:w="1114" w:type="dxa"/>
          </w:tcPr>
          <w:p w14:paraId="65818C18" w14:textId="2D63ECCF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27" w:type="dxa"/>
          </w:tcPr>
          <w:p w14:paraId="35E874C6" w14:textId="6D8086F4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115" w:type="dxa"/>
          </w:tcPr>
          <w:p w14:paraId="31D493AB" w14:textId="76C642F6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27" w:type="dxa"/>
          </w:tcPr>
          <w:p w14:paraId="4331C264" w14:textId="2F03CF2E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115" w:type="dxa"/>
          </w:tcPr>
          <w:p w14:paraId="66FB43CD" w14:textId="402FDC45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27" w:type="dxa"/>
          </w:tcPr>
          <w:p w14:paraId="506508A2" w14:textId="072224A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59</w:t>
            </w:r>
          </w:p>
        </w:tc>
      </w:tr>
      <w:tr w:rsidR="000708E9" w:rsidRPr="00391E90" w14:paraId="5509F52F" w14:textId="77777777" w:rsidTr="00391E90">
        <w:tc>
          <w:tcPr>
            <w:tcW w:w="1361" w:type="dxa"/>
          </w:tcPr>
          <w:p w14:paraId="26F8B2FC" w14:textId="2B78B54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  <w:tc>
          <w:tcPr>
            <w:tcW w:w="1588" w:type="dxa"/>
          </w:tcPr>
          <w:p w14:paraId="356D71CB" w14:textId="43E3D4A2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12408</w:t>
            </w:r>
          </w:p>
        </w:tc>
        <w:tc>
          <w:tcPr>
            <w:tcW w:w="1114" w:type="dxa"/>
          </w:tcPr>
          <w:p w14:paraId="2DF73EEC" w14:textId="166121C5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027" w:type="dxa"/>
          </w:tcPr>
          <w:p w14:paraId="0135A141" w14:textId="27595105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115" w:type="dxa"/>
          </w:tcPr>
          <w:p w14:paraId="0177F2F7" w14:textId="2885E71D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027" w:type="dxa"/>
          </w:tcPr>
          <w:p w14:paraId="71B0919F" w14:textId="34000326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15" w:type="dxa"/>
          </w:tcPr>
          <w:p w14:paraId="1DCF6654" w14:textId="7F85AACF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27" w:type="dxa"/>
          </w:tcPr>
          <w:p w14:paraId="38955C7D" w14:textId="45F6B784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</w:tr>
      <w:tr w:rsidR="000708E9" w:rsidRPr="00391E90" w14:paraId="37371F3A" w14:textId="77777777" w:rsidTr="00391E90">
        <w:tc>
          <w:tcPr>
            <w:tcW w:w="1361" w:type="dxa"/>
          </w:tcPr>
          <w:p w14:paraId="7A0FFABD" w14:textId="587DFE37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19</w:t>
            </w:r>
          </w:p>
        </w:tc>
        <w:tc>
          <w:tcPr>
            <w:tcW w:w="1588" w:type="dxa"/>
          </w:tcPr>
          <w:p w14:paraId="75CFE683" w14:textId="24EB2795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15005</w:t>
            </w:r>
          </w:p>
        </w:tc>
        <w:tc>
          <w:tcPr>
            <w:tcW w:w="1114" w:type="dxa"/>
          </w:tcPr>
          <w:p w14:paraId="52132FBA" w14:textId="6C5A56CB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27" w:type="dxa"/>
          </w:tcPr>
          <w:p w14:paraId="451AD134" w14:textId="60C09784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1115" w:type="dxa"/>
          </w:tcPr>
          <w:p w14:paraId="30D8A18A" w14:textId="578180D6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7" w:type="dxa"/>
          </w:tcPr>
          <w:p w14:paraId="01BA0952" w14:textId="1E38827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15" w:type="dxa"/>
          </w:tcPr>
          <w:p w14:paraId="59044EA0" w14:textId="78F0BD5A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27" w:type="dxa"/>
          </w:tcPr>
          <w:p w14:paraId="1549470B" w14:textId="469D2E84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42</w:t>
            </w:r>
          </w:p>
        </w:tc>
      </w:tr>
      <w:tr w:rsidR="000708E9" w:rsidRPr="00391E90" w14:paraId="5A28F6AC" w14:textId="77777777" w:rsidTr="00391E90">
        <w:tc>
          <w:tcPr>
            <w:tcW w:w="1361" w:type="dxa"/>
          </w:tcPr>
          <w:p w14:paraId="58B5D0AE" w14:textId="4E35353C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20</w:t>
            </w:r>
          </w:p>
        </w:tc>
        <w:tc>
          <w:tcPr>
            <w:tcW w:w="1588" w:type="dxa"/>
          </w:tcPr>
          <w:p w14:paraId="64E6F136" w14:textId="170E4B82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17976</w:t>
            </w:r>
          </w:p>
        </w:tc>
        <w:tc>
          <w:tcPr>
            <w:tcW w:w="1114" w:type="dxa"/>
          </w:tcPr>
          <w:p w14:paraId="52139088" w14:textId="1A736DA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27" w:type="dxa"/>
          </w:tcPr>
          <w:p w14:paraId="539C8BC5" w14:textId="5941843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15" w:type="dxa"/>
          </w:tcPr>
          <w:p w14:paraId="37AAE0A7" w14:textId="4179295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027" w:type="dxa"/>
          </w:tcPr>
          <w:p w14:paraId="31794993" w14:textId="6032AFE9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115" w:type="dxa"/>
          </w:tcPr>
          <w:p w14:paraId="15085D41" w14:textId="13937349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27" w:type="dxa"/>
          </w:tcPr>
          <w:p w14:paraId="7CEE39B6" w14:textId="1ABA71BE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40</w:t>
            </w:r>
          </w:p>
        </w:tc>
      </w:tr>
      <w:tr w:rsidR="000708E9" w:rsidRPr="00391E90" w14:paraId="67F00873" w14:textId="77777777" w:rsidTr="00391E90">
        <w:tc>
          <w:tcPr>
            <w:tcW w:w="1361" w:type="dxa"/>
          </w:tcPr>
          <w:p w14:paraId="708C128D" w14:textId="6A6079D8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21</w:t>
            </w:r>
          </w:p>
        </w:tc>
        <w:tc>
          <w:tcPr>
            <w:tcW w:w="1588" w:type="dxa"/>
          </w:tcPr>
          <w:p w14:paraId="1ADC0556" w14:textId="7DAA3EAA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14751</w:t>
            </w:r>
          </w:p>
        </w:tc>
        <w:tc>
          <w:tcPr>
            <w:tcW w:w="1114" w:type="dxa"/>
          </w:tcPr>
          <w:p w14:paraId="48B0A4E8" w14:textId="07330C4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27" w:type="dxa"/>
          </w:tcPr>
          <w:p w14:paraId="3BB33185" w14:textId="4C69BCE7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15" w:type="dxa"/>
          </w:tcPr>
          <w:p w14:paraId="647FA1F7" w14:textId="0F80D8F7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27" w:type="dxa"/>
          </w:tcPr>
          <w:p w14:paraId="0F757B17" w14:textId="5D10368C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1115" w:type="dxa"/>
          </w:tcPr>
          <w:p w14:paraId="28FFEC96" w14:textId="52098940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27" w:type="dxa"/>
          </w:tcPr>
          <w:p w14:paraId="7D23F80D" w14:textId="52E347C5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34</w:t>
            </w:r>
          </w:p>
        </w:tc>
      </w:tr>
      <w:tr w:rsidR="000708E9" w:rsidRPr="00391E90" w14:paraId="5E297C36" w14:textId="77777777" w:rsidTr="00391E90">
        <w:tc>
          <w:tcPr>
            <w:tcW w:w="1361" w:type="dxa"/>
          </w:tcPr>
          <w:p w14:paraId="7E811C2F" w14:textId="6D908AD7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sz w:val="24"/>
                <w:szCs w:val="24"/>
              </w:rPr>
              <w:t>2022</w:t>
            </w:r>
          </w:p>
        </w:tc>
        <w:tc>
          <w:tcPr>
            <w:tcW w:w="1588" w:type="dxa"/>
          </w:tcPr>
          <w:p w14:paraId="01CCA826" w14:textId="74454381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814</w:t>
            </w:r>
          </w:p>
        </w:tc>
        <w:tc>
          <w:tcPr>
            <w:tcW w:w="1114" w:type="dxa"/>
          </w:tcPr>
          <w:p w14:paraId="3A23334E" w14:textId="203B9E22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027" w:type="dxa"/>
          </w:tcPr>
          <w:p w14:paraId="73741777" w14:textId="2A2E31FB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115" w:type="dxa"/>
          </w:tcPr>
          <w:p w14:paraId="47B53228" w14:textId="4940236E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27" w:type="dxa"/>
          </w:tcPr>
          <w:p w14:paraId="0D52012D" w14:textId="3C9C041C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15" w:type="dxa"/>
          </w:tcPr>
          <w:p w14:paraId="1E03CA41" w14:textId="48567525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27" w:type="dxa"/>
          </w:tcPr>
          <w:p w14:paraId="1272EE37" w14:textId="37D8F784" w:rsidR="000708E9" w:rsidRPr="00391E90" w:rsidRDefault="000708E9" w:rsidP="000708E9">
            <w:pPr>
              <w:rPr>
                <w:rFonts w:ascii="Times New Roman" w:hAnsi="Times New Roman"/>
                <w:sz w:val="24"/>
                <w:szCs w:val="24"/>
              </w:rPr>
            </w:pPr>
            <w:r w:rsidRPr="00391E90">
              <w:rPr>
                <w:rFonts w:ascii="Times New Roman" w:hAnsi="Times New Roman"/>
                <w:color w:val="000000"/>
                <w:sz w:val="24"/>
                <w:szCs w:val="24"/>
              </w:rPr>
              <w:t>0.031</w:t>
            </w:r>
          </w:p>
        </w:tc>
      </w:tr>
    </w:tbl>
    <w:p w14:paraId="4540E7E2" w14:textId="77777777" w:rsidR="00A34A44" w:rsidRDefault="00A34A44"/>
    <w:sectPr w:rsidR="00A34A44" w:rsidSect="00E901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7503"/>
    <w:rsid w:val="00034008"/>
    <w:rsid w:val="00036148"/>
    <w:rsid w:val="00043C85"/>
    <w:rsid w:val="000708E9"/>
    <w:rsid w:val="000735F4"/>
    <w:rsid w:val="000774F8"/>
    <w:rsid w:val="0009737F"/>
    <w:rsid w:val="000A20EA"/>
    <w:rsid w:val="000A7100"/>
    <w:rsid w:val="000B7840"/>
    <w:rsid w:val="000B7FD5"/>
    <w:rsid w:val="000D30EC"/>
    <w:rsid w:val="000D3DEB"/>
    <w:rsid w:val="000E6EC5"/>
    <w:rsid w:val="000E7360"/>
    <w:rsid w:val="000F76E2"/>
    <w:rsid w:val="0011126C"/>
    <w:rsid w:val="0011531F"/>
    <w:rsid w:val="0012271E"/>
    <w:rsid w:val="00123A8B"/>
    <w:rsid w:val="00124989"/>
    <w:rsid w:val="00125B4B"/>
    <w:rsid w:val="0015351F"/>
    <w:rsid w:val="001553B1"/>
    <w:rsid w:val="0017081E"/>
    <w:rsid w:val="00193417"/>
    <w:rsid w:val="00197DBA"/>
    <w:rsid w:val="001A041B"/>
    <w:rsid w:val="001B4502"/>
    <w:rsid w:val="001C1F98"/>
    <w:rsid w:val="001E573E"/>
    <w:rsid w:val="001E7A7C"/>
    <w:rsid w:val="001F5A72"/>
    <w:rsid w:val="00213455"/>
    <w:rsid w:val="002149AC"/>
    <w:rsid w:val="00222D95"/>
    <w:rsid w:val="00236EC9"/>
    <w:rsid w:val="00237068"/>
    <w:rsid w:val="00241A28"/>
    <w:rsid w:val="0025368E"/>
    <w:rsid w:val="00261A89"/>
    <w:rsid w:val="002878CC"/>
    <w:rsid w:val="0029366D"/>
    <w:rsid w:val="002C7C65"/>
    <w:rsid w:val="002D0748"/>
    <w:rsid w:val="002D4285"/>
    <w:rsid w:val="003001E3"/>
    <w:rsid w:val="00310BD5"/>
    <w:rsid w:val="003142D9"/>
    <w:rsid w:val="003242F4"/>
    <w:rsid w:val="00332E33"/>
    <w:rsid w:val="00344454"/>
    <w:rsid w:val="00347503"/>
    <w:rsid w:val="00347DFB"/>
    <w:rsid w:val="00357929"/>
    <w:rsid w:val="00383C2E"/>
    <w:rsid w:val="00391E90"/>
    <w:rsid w:val="003B677C"/>
    <w:rsid w:val="003B70F9"/>
    <w:rsid w:val="003C2910"/>
    <w:rsid w:val="003C7D4D"/>
    <w:rsid w:val="003D0EB5"/>
    <w:rsid w:val="003E204B"/>
    <w:rsid w:val="0042150B"/>
    <w:rsid w:val="00443A3D"/>
    <w:rsid w:val="0044660F"/>
    <w:rsid w:val="00446EFA"/>
    <w:rsid w:val="00461A86"/>
    <w:rsid w:val="004641D8"/>
    <w:rsid w:val="004715FB"/>
    <w:rsid w:val="00471675"/>
    <w:rsid w:val="004820EB"/>
    <w:rsid w:val="004827AA"/>
    <w:rsid w:val="00483801"/>
    <w:rsid w:val="00485E60"/>
    <w:rsid w:val="004938F6"/>
    <w:rsid w:val="00494A54"/>
    <w:rsid w:val="00497760"/>
    <w:rsid w:val="004D36C8"/>
    <w:rsid w:val="004E1041"/>
    <w:rsid w:val="004E62B9"/>
    <w:rsid w:val="004F44CD"/>
    <w:rsid w:val="00500332"/>
    <w:rsid w:val="0050568B"/>
    <w:rsid w:val="005129DA"/>
    <w:rsid w:val="005249E9"/>
    <w:rsid w:val="00530293"/>
    <w:rsid w:val="005438C0"/>
    <w:rsid w:val="005508A7"/>
    <w:rsid w:val="00570EA8"/>
    <w:rsid w:val="00595597"/>
    <w:rsid w:val="00596D5E"/>
    <w:rsid w:val="005B06EF"/>
    <w:rsid w:val="005B439D"/>
    <w:rsid w:val="005B722B"/>
    <w:rsid w:val="005D0130"/>
    <w:rsid w:val="005F1D3B"/>
    <w:rsid w:val="005F2423"/>
    <w:rsid w:val="00601B27"/>
    <w:rsid w:val="00602E7A"/>
    <w:rsid w:val="00632FF9"/>
    <w:rsid w:val="006367DA"/>
    <w:rsid w:val="00650009"/>
    <w:rsid w:val="00655261"/>
    <w:rsid w:val="00663D2D"/>
    <w:rsid w:val="00664385"/>
    <w:rsid w:val="00680085"/>
    <w:rsid w:val="00683735"/>
    <w:rsid w:val="00686BC2"/>
    <w:rsid w:val="00687328"/>
    <w:rsid w:val="006A068D"/>
    <w:rsid w:val="006D565F"/>
    <w:rsid w:val="006F627C"/>
    <w:rsid w:val="00705F35"/>
    <w:rsid w:val="00713FA9"/>
    <w:rsid w:val="00735EAC"/>
    <w:rsid w:val="007510FD"/>
    <w:rsid w:val="0076378F"/>
    <w:rsid w:val="00775016"/>
    <w:rsid w:val="00777AC6"/>
    <w:rsid w:val="00782182"/>
    <w:rsid w:val="00786BDB"/>
    <w:rsid w:val="007A30B3"/>
    <w:rsid w:val="007A7655"/>
    <w:rsid w:val="007D385D"/>
    <w:rsid w:val="007E5472"/>
    <w:rsid w:val="007E5C0D"/>
    <w:rsid w:val="007F1D50"/>
    <w:rsid w:val="00803DCC"/>
    <w:rsid w:val="0080485B"/>
    <w:rsid w:val="00817582"/>
    <w:rsid w:val="008417CD"/>
    <w:rsid w:val="00841E76"/>
    <w:rsid w:val="00847BA2"/>
    <w:rsid w:val="00851C80"/>
    <w:rsid w:val="00855704"/>
    <w:rsid w:val="008701ED"/>
    <w:rsid w:val="00871FC7"/>
    <w:rsid w:val="00877647"/>
    <w:rsid w:val="00891074"/>
    <w:rsid w:val="00892123"/>
    <w:rsid w:val="008A65B1"/>
    <w:rsid w:val="008B2E82"/>
    <w:rsid w:val="008C0338"/>
    <w:rsid w:val="008C5B98"/>
    <w:rsid w:val="008E1058"/>
    <w:rsid w:val="008E472C"/>
    <w:rsid w:val="008F1E4F"/>
    <w:rsid w:val="008F7252"/>
    <w:rsid w:val="0090312A"/>
    <w:rsid w:val="00912456"/>
    <w:rsid w:val="00921FF6"/>
    <w:rsid w:val="00923EA3"/>
    <w:rsid w:val="0092710F"/>
    <w:rsid w:val="00931AF5"/>
    <w:rsid w:val="0094407B"/>
    <w:rsid w:val="0095062E"/>
    <w:rsid w:val="009517B5"/>
    <w:rsid w:val="00954FCC"/>
    <w:rsid w:val="0095628D"/>
    <w:rsid w:val="00962A23"/>
    <w:rsid w:val="00962A71"/>
    <w:rsid w:val="0097381F"/>
    <w:rsid w:val="00976325"/>
    <w:rsid w:val="00983F92"/>
    <w:rsid w:val="00994A60"/>
    <w:rsid w:val="00996226"/>
    <w:rsid w:val="009A155D"/>
    <w:rsid w:val="009B13C7"/>
    <w:rsid w:val="009E419C"/>
    <w:rsid w:val="009F1411"/>
    <w:rsid w:val="009F27EF"/>
    <w:rsid w:val="009F496A"/>
    <w:rsid w:val="009F61C0"/>
    <w:rsid w:val="00A12DCE"/>
    <w:rsid w:val="00A34A44"/>
    <w:rsid w:val="00A37DD0"/>
    <w:rsid w:val="00A50837"/>
    <w:rsid w:val="00A616CE"/>
    <w:rsid w:val="00A623A5"/>
    <w:rsid w:val="00A826FA"/>
    <w:rsid w:val="00A935A3"/>
    <w:rsid w:val="00A94136"/>
    <w:rsid w:val="00AD0889"/>
    <w:rsid w:val="00AE036F"/>
    <w:rsid w:val="00AE3FAD"/>
    <w:rsid w:val="00AF198D"/>
    <w:rsid w:val="00AF3660"/>
    <w:rsid w:val="00AF49F4"/>
    <w:rsid w:val="00B153DA"/>
    <w:rsid w:val="00B159FA"/>
    <w:rsid w:val="00B16B72"/>
    <w:rsid w:val="00B25D15"/>
    <w:rsid w:val="00B27B29"/>
    <w:rsid w:val="00B31682"/>
    <w:rsid w:val="00B33A66"/>
    <w:rsid w:val="00B42136"/>
    <w:rsid w:val="00B47CBD"/>
    <w:rsid w:val="00B661E6"/>
    <w:rsid w:val="00B80A41"/>
    <w:rsid w:val="00B853FC"/>
    <w:rsid w:val="00B85921"/>
    <w:rsid w:val="00B87853"/>
    <w:rsid w:val="00BA44A3"/>
    <w:rsid w:val="00BB4DBB"/>
    <w:rsid w:val="00BC13C7"/>
    <w:rsid w:val="00BD05AB"/>
    <w:rsid w:val="00BD47FE"/>
    <w:rsid w:val="00BE01C1"/>
    <w:rsid w:val="00BF2CAA"/>
    <w:rsid w:val="00C20407"/>
    <w:rsid w:val="00C25775"/>
    <w:rsid w:val="00C41FE9"/>
    <w:rsid w:val="00C444A8"/>
    <w:rsid w:val="00C46381"/>
    <w:rsid w:val="00C47535"/>
    <w:rsid w:val="00C47BF0"/>
    <w:rsid w:val="00C52855"/>
    <w:rsid w:val="00C52A21"/>
    <w:rsid w:val="00C534BB"/>
    <w:rsid w:val="00C652E4"/>
    <w:rsid w:val="00C81B7B"/>
    <w:rsid w:val="00CA14B4"/>
    <w:rsid w:val="00CB2710"/>
    <w:rsid w:val="00CB788F"/>
    <w:rsid w:val="00CC5F1D"/>
    <w:rsid w:val="00CD7E36"/>
    <w:rsid w:val="00CE273F"/>
    <w:rsid w:val="00CF227F"/>
    <w:rsid w:val="00CF3EFD"/>
    <w:rsid w:val="00CF4376"/>
    <w:rsid w:val="00CF692F"/>
    <w:rsid w:val="00D03B8E"/>
    <w:rsid w:val="00D450D4"/>
    <w:rsid w:val="00D45C91"/>
    <w:rsid w:val="00D5381B"/>
    <w:rsid w:val="00D54483"/>
    <w:rsid w:val="00D80AD2"/>
    <w:rsid w:val="00D9343B"/>
    <w:rsid w:val="00DA497A"/>
    <w:rsid w:val="00DC6A5A"/>
    <w:rsid w:val="00DD1550"/>
    <w:rsid w:val="00DD45C2"/>
    <w:rsid w:val="00DD79E4"/>
    <w:rsid w:val="00DF384F"/>
    <w:rsid w:val="00DF3A3E"/>
    <w:rsid w:val="00E1681A"/>
    <w:rsid w:val="00E30964"/>
    <w:rsid w:val="00E33FAD"/>
    <w:rsid w:val="00E413CD"/>
    <w:rsid w:val="00E52894"/>
    <w:rsid w:val="00E536E0"/>
    <w:rsid w:val="00E62FE4"/>
    <w:rsid w:val="00E64814"/>
    <w:rsid w:val="00E9016A"/>
    <w:rsid w:val="00E92D65"/>
    <w:rsid w:val="00E95CF7"/>
    <w:rsid w:val="00EA5D5C"/>
    <w:rsid w:val="00EF6127"/>
    <w:rsid w:val="00EF76A4"/>
    <w:rsid w:val="00F1266C"/>
    <w:rsid w:val="00F77948"/>
    <w:rsid w:val="00F83E6C"/>
    <w:rsid w:val="00F864A4"/>
    <w:rsid w:val="00F905DD"/>
    <w:rsid w:val="00FA051D"/>
    <w:rsid w:val="00FE24DB"/>
    <w:rsid w:val="00FE5F64"/>
    <w:rsid w:val="00FE74CF"/>
    <w:rsid w:val="00FF3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F69D1"/>
  <w15:chartTrackingRefBased/>
  <w15:docId w15:val="{BBBF7A73-0823-CA47-887C-5D8EA0163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47503"/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801"/>
    <w:pPr>
      <w:keepNext/>
      <w:keepLines/>
      <w:tabs>
        <w:tab w:val="left" w:pos="1559"/>
        <w:tab w:val="left" w:pos="4678"/>
      </w:tabs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3801"/>
    <w:pPr>
      <w:keepNext/>
      <w:keepLines/>
      <w:pBdr>
        <w:top w:val="single" w:sz="4" w:space="1" w:color="auto"/>
      </w:pBdr>
      <w:tabs>
        <w:tab w:val="left" w:pos="1559"/>
        <w:tab w:val="left" w:pos="4678"/>
      </w:tabs>
      <w:spacing w:line="240" w:lineRule="auto"/>
      <w:outlineLvl w:val="1"/>
    </w:pPr>
    <w:rPr>
      <w:rFonts w:ascii="Arial" w:eastAsiaTheme="majorEastAsia" w:hAnsi="Arial" w:cs="Arial"/>
      <w:b/>
      <w:bCs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3801"/>
    <w:pPr>
      <w:keepNext/>
      <w:keepLines/>
      <w:tabs>
        <w:tab w:val="left" w:pos="1559"/>
        <w:tab w:val="left" w:pos="4678"/>
      </w:tabs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83801"/>
    <w:pPr>
      <w:keepNext/>
      <w:keepLines/>
      <w:tabs>
        <w:tab w:val="left" w:pos="1559"/>
        <w:tab w:val="left" w:pos="4678"/>
      </w:tabs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380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83801"/>
    <w:rPr>
      <w:rFonts w:ascii="Arial" w:eastAsiaTheme="majorEastAsia" w:hAnsi="Arial" w:cs="Arial"/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48380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48380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83801"/>
    <w:pPr>
      <w:pBdr>
        <w:bottom w:val="single" w:sz="8" w:space="4" w:color="4F81BD" w:themeColor="accent1"/>
      </w:pBdr>
      <w:tabs>
        <w:tab w:val="left" w:pos="1559"/>
        <w:tab w:val="left" w:pos="4678"/>
      </w:tabs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8380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3801"/>
    <w:pPr>
      <w:numPr>
        <w:ilvl w:val="1"/>
      </w:numPr>
      <w:tabs>
        <w:tab w:val="left" w:pos="1559"/>
        <w:tab w:val="left" w:pos="4678"/>
      </w:tabs>
      <w:spacing w:after="0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8380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83801"/>
    <w:rPr>
      <w:i/>
      <w:iCs/>
    </w:rPr>
  </w:style>
  <w:style w:type="paragraph" w:styleId="ListParagraph">
    <w:name w:val="List Paragraph"/>
    <w:basedOn w:val="Normal"/>
    <w:uiPriority w:val="34"/>
    <w:qFormat/>
    <w:rsid w:val="00483801"/>
    <w:pPr>
      <w:tabs>
        <w:tab w:val="left" w:pos="1559"/>
        <w:tab w:val="left" w:pos="4678"/>
      </w:tabs>
      <w:spacing w:after="0"/>
      <w:ind w:left="720"/>
      <w:contextualSpacing/>
    </w:pPr>
    <w:rPr>
      <w:rFonts w:ascii="Arial" w:eastAsiaTheme="minorEastAsia" w:hAnsi="Arial" w:cstheme="minorBidi"/>
      <w:sz w:val="20"/>
    </w:rPr>
  </w:style>
  <w:style w:type="character" w:styleId="SubtleEmphasis">
    <w:name w:val="Subtle Emphasis"/>
    <w:basedOn w:val="DefaultParagraphFont"/>
    <w:uiPriority w:val="19"/>
    <w:qFormat/>
    <w:rsid w:val="00483801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483801"/>
    <w:rPr>
      <w:b/>
      <w:bCs/>
      <w:i/>
      <w:iCs/>
      <w:color w:val="4F81BD" w:themeColor="accent1"/>
    </w:rPr>
  </w:style>
  <w:style w:type="table" w:styleId="TableGrid">
    <w:name w:val="Table Grid"/>
    <w:basedOn w:val="TableNormal"/>
    <w:uiPriority w:val="59"/>
    <w:rsid w:val="00237068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ding Gao</dc:creator>
  <cp:keywords/>
  <dc:description/>
  <cp:lastModifiedBy>Hongding Gao</cp:lastModifiedBy>
  <cp:revision>7</cp:revision>
  <dcterms:created xsi:type="dcterms:W3CDTF">2022-11-15T09:43:00Z</dcterms:created>
  <dcterms:modified xsi:type="dcterms:W3CDTF">2022-11-16T10:55:00Z</dcterms:modified>
</cp:coreProperties>
</file>